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EEFED" w14:textId="77777777" w:rsidR="00E755C5" w:rsidRDefault="00E755C5" w:rsidP="00E755C5">
      <w:pPr>
        <w:spacing w:after="0" w:line="240" w:lineRule="auto"/>
        <w:rPr>
          <w:rFonts w:ascii="Times" w:hAnsi="Times" w:cs="Times"/>
        </w:rPr>
      </w:pPr>
      <w:r w:rsidRPr="00E41679">
        <w:rPr>
          <w:rFonts w:ascii="Times" w:hAnsi="Times" w:cs="Times"/>
          <w:b/>
          <w:bCs/>
        </w:rPr>
        <w:t xml:space="preserve">Supplementary Table </w:t>
      </w:r>
      <w:r>
        <w:rPr>
          <w:rFonts w:ascii="Times" w:hAnsi="Times" w:cs="Times"/>
          <w:b/>
          <w:bCs/>
        </w:rPr>
        <w:t>6</w:t>
      </w:r>
      <w:r w:rsidRPr="00E41679">
        <w:rPr>
          <w:rFonts w:ascii="Times" w:hAnsi="Times" w:cs="Times"/>
          <w:b/>
          <w:bCs/>
        </w:rPr>
        <w:t>.</w:t>
      </w:r>
      <w:r w:rsidRPr="00E41679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>S</w:t>
      </w:r>
      <w:r w:rsidRPr="00CB5B7F">
        <w:rPr>
          <w:rFonts w:ascii="Times" w:hAnsi="Times" w:cs="Times"/>
        </w:rPr>
        <w:t xml:space="preserve">tatistical differences at p ≤ 0.05 </w:t>
      </w:r>
      <w:r>
        <w:rPr>
          <w:rFonts w:ascii="Times" w:hAnsi="Times" w:cs="Times"/>
        </w:rPr>
        <w:t xml:space="preserve">in mean intensity of </w:t>
      </w:r>
      <w:r w:rsidRPr="00E41679">
        <w:rPr>
          <w:rFonts w:ascii="Times" w:hAnsi="Times" w:cs="Times"/>
          <w:i/>
          <w:iCs/>
        </w:rPr>
        <w:t xml:space="preserve">Cardicola </w:t>
      </w:r>
      <w:r w:rsidRPr="00E41679">
        <w:rPr>
          <w:rFonts w:ascii="Times" w:hAnsi="Times" w:cs="Times"/>
        </w:rPr>
        <w:t>spp. infection</w:t>
      </w:r>
      <w:r>
        <w:rPr>
          <w:rFonts w:ascii="Times" w:hAnsi="Times" w:cs="Times"/>
        </w:rPr>
        <w:t xml:space="preserve"> </w:t>
      </w:r>
      <w:r w:rsidRPr="00CB5B7F">
        <w:rPr>
          <w:rFonts w:ascii="Times" w:hAnsi="Times" w:cs="Times"/>
        </w:rPr>
        <w:t xml:space="preserve">between </w:t>
      </w:r>
      <w:r>
        <w:rPr>
          <w:rFonts w:ascii="Times" w:hAnsi="Times" w:cs="Times"/>
        </w:rPr>
        <w:t>years</w:t>
      </w:r>
      <w:r w:rsidRPr="00CB5B7F">
        <w:rPr>
          <w:rFonts w:ascii="Times" w:hAnsi="Times" w:cs="Times"/>
        </w:rPr>
        <w:t xml:space="preserve"> for each </w:t>
      </w:r>
      <w:r>
        <w:rPr>
          <w:rFonts w:ascii="Times" w:hAnsi="Times" w:cs="Times"/>
        </w:rPr>
        <w:t>company.</w:t>
      </w:r>
    </w:p>
    <w:tbl>
      <w:tblPr>
        <w:tblStyle w:val="TableGrid"/>
        <w:tblW w:w="92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50"/>
        <w:gridCol w:w="1180"/>
        <w:gridCol w:w="1181"/>
        <w:gridCol w:w="1181"/>
        <w:gridCol w:w="1181"/>
        <w:gridCol w:w="1180"/>
        <w:gridCol w:w="1181"/>
        <w:gridCol w:w="1181"/>
      </w:tblGrid>
      <w:tr w:rsidR="00E755C5" w:rsidRPr="001660A4" w14:paraId="3AF26603" w14:textId="77777777" w:rsidTr="00D6725B">
        <w:trPr>
          <w:trHeight w:val="372"/>
        </w:trPr>
        <w:tc>
          <w:tcPr>
            <w:tcW w:w="950" w:type="dxa"/>
            <w:tcBorders>
              <w:top w:val="single" w:sz="4" w:space="0" w:color="auto"/>
              <w:right w:val="single" w:sz="4" w:space="0" w:color="auto"/>
            </w:tcBorders>
          </w:tcPr>
          <w:p w14:paraId="54072F36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AB1BD6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A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6957A5D3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B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62817B9F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C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1C707927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21E48059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561C8C21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F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2038B7DD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G</w:t>
            </w:r>
          </w:p>
        </w:tc>
      </w:tr>
      <w:tr w:rsidR="00E755C5" w:rsidRPr="001660A4" w14:paraId="4E75EF1F" w14:textId="77777777" w:rsidTr="00D6725B">
        <w:trPr>
          <w:trHeight w:val="753"/>
        </w:trPr>
        <w:tc>
          <w:tcPr>
            <w:tcW w:w="95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0405AEF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 xml:space="preserve">Adult </w:t>
            </w:r>
          </w:p>
          <w:p w14:paraId="3FED2E22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  <w:i/>
                <w:iCs/>
              </w:rPr>
              <w:t>C. forsteri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</w:tcBorders>
          </w:tcPr>
          <w:p w14:paraId="090FA7BF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 xml:space="preserve">H = 20.86, </w:t>
            </w:r>
          </w:p>
          <w:p w14:paraId="38A300A3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&lt; .0001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605C342C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4C4A5659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5ADF706B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48E89BC7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  <w:p w14:paraId="1EACF225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6BD2288A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786A31B0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 xml:space="preserve">H = 8.341, </w:t>
            </w:r>
          </w:p>
          <w:p w14:paraId="1D011B02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040</w:t>
            </w:r>
          </w:p>
        </w:tc>
      </w:tr>
      <w:tr w:rsidR="00E755C5" w:rsidRPr="001660A4" w14:paraId="367D2E21" w14:textId="77777777" w:rsidTr="00D6725B">
        <w:trPr>
          <w:trHeight w:val="1880"/>
        </w:trPr>
        <w:tc>
          <w:tcPr>
            <w:tcW w:w="950" w:type="dxa"/>
            <w:vMerge/>
            <w:tcBorders>
              <w:right w:val="single" w:sz="4" w:space="0" w:color="auto"/>
            </w:tcBorders>
          </w:tcPr>
          <w:p w14:paraId="1D635879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0745D621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2018 ↑ 2021 (</w:t>
            </w: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&lt; .0001)</w:t>
            </w:r>
          </w:p>
          <w:p w14:paraId="1D345DFF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2019 ↑ 2021 (</w:t>
            </w: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040)</w:t>
            </w:r>
          </w:p>
          <w:p w14:paraId="7D06C757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1" w:type="dxa"/>
          </w:tcPr>
          <w:p w14:paraId="081A4E4B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  <w:p w14:paraId="743A461F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1" w:type="dxa"/>
          </w:tcPr>
          <w:p w14:paraId="7AA0F9E9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1" w:type="dxa"/>
          </w:tcPr>
          <w:p w14:paraId="0CA05A28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0" w:type="dxa"/>
          </w:tcPr>
          <w:p w14:paraId="7EAF6367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  <w:p w14:paraId="2985736F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1" w:type="dxa"/>
          </w:tcPr>
          <w:p w14:paraId="7FAA3D77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1" w:type="dxa"/>
          </w:tcPr>
          <w:p w14:paraId="4104FDC2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 xml:space="preserve">2019 ↑ 2018 </w:t>
            </w:r>
          </w:p>
          <w:p w14:paraId="7787DB4F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(</w:t>
            </w: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225)</w:t>
            </w:r>
          </w:p>
          <w:p w14:paraId="31F54BC1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2019 ↑ 2021</w:t>
            </w:r>
          </w:p>
          <w:p w14:paraId="2A67EDE0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(</w:t>
            </w: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141)</w:t>
            </w:r>
          </w:p>
          <w:p w14:paraId="701D7E24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E755C5" w:rsidRPr="001660A4" w14:paraId="4BF2C522" w14:textId="77777777" w:rsidTr="00D6725B">
        <w:trPr>
          <w:trHeight w:val="744"/>
        </w:trPr>
        <w:tc>
          <w:tcPr>
            <w:tcW w:w="950" w:type="dxa"/>
            <w:vMerge w:val="restart"/>
            <w:tcBorders>
              <w:right w:val="single" w:sz="4" w:space="0" w:color="auto"/>
            </w:tcBorders>
          </w:tcPr>
          <w:p w14:paraId="7B5F75FC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  <w:i/>
                <w:iCs/>
              </w:rPr>
              <w:t>C. forsteri</w:t>
            </w:r>
            <w:r w:rsidRPr="001660A4">
              <w:rPr>
                <w:rFonts w:ascii="Times" w:hAnsi="Times" w:cs="Times"/>
              </w:rPr>
              <w:t xml:space="preserve"> (ITS-2) in heart samples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183E4820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 xml:space="preserve">H = 15.11, </w:t>
            </w:r>
          </w:p>
          <w:p w14:paraId="2861A59B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005</w:t>
            </w:r>
          </w:p>
        </w:tc>
        <w:tc>
          <w:tcPr>
            <w:tcW w:w="1181" w:type="dxa"/>
          </w:tcPr>
          <w:p w14:paraId="451AE4B4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 xml:space="preserve">H = 6.301, </w:t>
            </w:r>
          </w:p>
          <w:p w14:paraId="33C4AC7A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348</w:t>
            </w:r>
          </w:p>
        </w:tc>
        <w:tc>
          <w:tcPr>
            <w:tcW w:w="1181" w:type="dxa"/>
          </w:tcPr>
          <w:p w14:paraId="1B198B0E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 xml:space="preserve">H = 7.831, </w:t>
            </w:r>
          </w:p>
          <w:p w14:paraId="3DF85D8B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140</w:t>
            </w:r>
          </w:p>
        </w:tc>
        <w:tc>
          <w:tcPr>
            <w:tcW w:w="1181" w:type="dxa"/>
          </w:tcPr>
          <w:p w14:paraId="7C2985F1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  <w:highlight w:val="yellow"/>
              </w:rPr>
            </w:pPr>
          </w:p>
        </w:tc>
        <w:tc>
          <w:tcPr>
            <w:tcW w:w="1180" w:type="dxa"/>
          </w:tcPr>
          <w:p w14:paraId="600476B2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 xml:space="preserve">H = 9.732, </w:t>
            </w:r>
          </w:p>
          <w:p w14:paraId="264A6627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077</w:t>
            </w:r>
          </w:p>
        </w:tc>
        <w:tc>
          <w:tcPr>
            <w:tcW w:w="1181" w:type="dxa"/>
          </w:tcPr>
          <w:p w14:paraId="0F3DB7B1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1" w:type="dxa"/>
          </w:tcPr>
          <w:p w14:paraId="4DBCCCC1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 xml:space="preserve">H = 8.456, </w:t>
            </w:r>
          </w:p>
          <w:p w14:paraId="5F07DE94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146</w:t>
            </w:r>
          </w:p>
        </w:tc>
      </w:tr>
      <w:tr w:rsidR="00E755C5" w:rsidRPr="001660A4" w14:paraId="42DA4F77" w14:textId="77777777" w:rsidTr="00D6725B">
        <w:trPr>
          <w:trHeight w:val="1871"/>
        </w:trPr>
        <w:tc>
          <w:tcPr>
            <w:tcW w:w="950" w:type="dxa"/>
            <w:vMerge/>
            <w:tcBorders>
              <w:right w:val="single" w:sz="4" w:space="0" w:color="auto"/>
            </w:tcBorders>
          </w:tcPr>
          <w:p w14:paraId="3B817C5F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718D2C3D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2018 ↑ 2019 (</w:t>
            </w: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009) 2018 ↑ 2021 (</w:t>
            </w: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494)</w:t>
            </w:r>
          </w:p>
          <w:p w14:paraId="4FE7174C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1" w:type="dxa"/>
          </w:tcPr>
          <w:p w14:paraId="6F759141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2021 ↑ 2019 (</w:t>
            </w: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365)</w:t>
            </w:r>
          </w:p>
        </w:tc>
        <w:tc>
          <w:tcPr>
            <w:tcW w:w="1181" w:type="dxa"/>
          </w:tcPr>
          <w:p w14:paraId="0C5251DE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2019 ↑ 2018</w:t>
            </w:r>
          </w:p>
          <w:p w14:paraId="4D1B70D0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(</w:t>
            </w: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316)</w:t>
            </w:r>
          </w:p>
        </w:tc>
        <w:tc>
          <w:tcPr>
            <w:tcW w:w="1181" w:type="dxa"/>
          </w:tcPr>
          <w:p w14:paraId="30C3BA20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0" w:type="dxa"/>
          </w:tcPr>
          <w:p w14:paraId="5FC819F1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 xml:space="preserve">2021 ↑ 2018 </w:t>
            </w:r>
          </w:p>
          <w:p w14:paraId="1A9814DC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(</w:t>
            </w: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080) </w:t>
            </w:r>
          </w:p>
          <w:p w14:paraId="5764FB63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1" w:type="dxa"/>
          </w:tcPr>
          <w:p w14:paraId="580CD909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2021 ↑ 2018</w:t>
            </w:r>
          </w:p>
          <w:p w14:paraId="7FEF0076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(</w:t>
            </w: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067)</w:t>
            </w:r>
          </w:p>
        </w:tc>
        <w:tc>
          <w:tcPr>
            <w:tcW w:w="1181" w:type="dxa"/>
          </w:tcPr>
          <w:p w14:paraId="0EF1B90A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2019 ↑ 2021</w:t>
            </w:r>
          </w:p>
          <w:p w14:paraId="6A546602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(</w:t>
            </w: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140)</w:t>
            </w:r>
          </w:p>
        </w:tc>
      </w:tr>
      <w:tr w:rsidR="00E755C5" w:rsidRPr="001660A4" w14:paraId="24083AE4" w14:textId="77777777" w:rsidTr="00D6725B">
        <w:trPr>
          <w:trHeight w:val="753"/>
        </w:trPr>
        <w:tc>
          <w:tcPr>
            <w:tcW w:w="950" w:type="dxa"/>
            <w:vMerge w:val="restart"/>
            <w:tcBorders>
              <w:right w:val="single" w:sz="4" w:space="0" w:color="auto"/>
            </w:tcBorders>
          </w:tcPr>
          <w:p w14:paraId="4C2761EB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  <w:i/>
                <w:iCs/>
              </w:rPr>
              <w:t>Cardicola</w:t>
            </w:r>
            <w:r w:rsidRPr="001660A4">
              <w:rPr>
                <w:rFonts w:ascii="Times" w:hAnsi="Times" w:cs="Times"/>
              </w:rPr>
              <w:t xml:space="preserve"> spp. eggs in gill filaments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1DE45E79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 xml:space="preserve">H = 7.831, </w:t>
            </w:r>
          </w:p>
          <w:p w14:paraId="5D090339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140</w:t>
            </w:r>
          </w:p>
        </w:tc>
        <w:tc>
          <w:tcPr>
            <w:tcW w:w="1181" w:type="dxa"/>
          </w:tcPr>
          <w:p w14:paraId="3DCD958C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1" w:type="dxa"/>
          </w:tcPr>
          <w:p w14:paraId="12EEEEA9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1" w:type="dxa"/>
          </w:tcPr>
          <w:p w14:paraId="734671DA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0" w:type="dxa"/>
          </w:tcPr>
          <w:p w14:paraId="708ABBB1" w14:textId="77777777" w:rsidR="00E755C5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 xml:space="preserve">H = 7.087, </w:t>
            </w:r>
          </w:p>
          <w:p w14:paraId="154F6D1D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289</w:t>
            </w:r>
          </w:p>
        </w:tc>
        <w:tc>
          <w:tcPr>
            <w:tcW w:w="1181" w:type="dxa"/>
          </w:tcPr>
          <w:p w14:paraId="2319B619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1" w:type="dxa"/>
          </w:tcPr>
          <w:p w14:paraId="2C6B9847" w14:textId="77777777" w:rsidR="00E755C5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 xml:space="preserve">H = 12.19, </w:t>
            </w:r>
          </w:p>
          <w:p w14:paraId="36BDA24D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023</w:t>
            </w:r>
          </w:p>
        </w:tc>
      </w:tr>
      <w:tr w:rsidR="00E755C5" w:rsidRPr="001660A4" w14:paraId="0E645C95" w14:textId="77777777" w:rsidTr="00D6725B">
        <w:trPr>
          <w:trHeight w:val="1871"/>
        </w:trPr>
        <w:tc>
          <w:tcPr>
            <w:tcW w:w="950" w:type="dxa"/>
            <w:vMerge/>
            <w:tcBorders>
              <w:right w:val="single" w:sz="4" w:space="0" w:color="auto"/>
            </w:tcBorders>
          </w:tcPr>
          <w:p w14:paraId="6AC80B47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17658374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2018 ↑ 2019</w:t>
            </w:r>
          </w:p>
          <w:p w14:paraId="2C70B8E8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(</w:t>
            </w: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&lt; .0001)</w:t>
            </w:r>
          </w:p>
          <w:p w14:paraId="7B7265DC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2018 ↑ 2021</w:t>
            </w:r>
          </w:p>
          <w:p w14:paraId="6EBA90FF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(</w:t>
            </w: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134)</w:t>
            </w:r>
          </w:p>
          <w:p w14:paraId="06596C05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1" w:type="dxa"/>
          </w:tcPr>
          <w:p w14:paraId="2F91A627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1" w:type="dxa"/>
          </w:tcPr>
          <w:p w14:paraId="019FF1B3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1" w:type="dxa"/>
          </w:tcPr>
          <w:p w14:paraId="70081719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0" w:type="dxa"/>
          </w:tcPr>
          <w:p w14:paraId="016B0755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 xml:space="preserve">2018 ↑ 2019 </w:t>
            </w:r>
          </w:p>
          <w:p w14:paraId="02050074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(</w:t>
            </w: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302)</w:t>
            </w:r>
          </w:p>
          <w:p w14:paraId="14EF1AF1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1" w:type="dxa"/>
          </w:tcPr>
          <w:p w14:paraId="33E94263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1" w:type="dxa"/>
          </w:tcPr>
          <w:p w14:paraId="16A4AF50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2019 ↑ 2018</w:t>
            </w:r>
          </w:p>
          <w:p w14:paraId="46E65C01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(</w:t>
            </w: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021) 2019 ↑ 2021 (</w:t>
            </w: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350)</w:t>
            </w:r>
          </w:p>
        </w:tc>
      </w:tr>
      <w:tr w:rsidR="00E755C5" w:rsidRPr="001660A4" w14:paraId="4B14747C" w14:textId="77777777" w:rsidTr="00D6725B">
        <w:trPr>
          <w:trHeight w:val="753"/>
        </w:trPr>
        <w:tc>
          <w:tcPr>
            <w:tcW w:w="950" w:type="dxa"/>
            <w:vMerge w:val="restart"/>
            <w:tcBorders>
              <w:right w:val="single" w:sz="4" w:space="0" w:color="auto"/>
            </w:tcBorders>
          </w:tcPr>
          <w:p w14:paraId="3B408391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  <w:i/>
                <w:iCs/>
              </w:rPr>
              <w:t>C. forsteri</w:t>
            </w:r>
            <w:r w:rsidRPr="001660A4">
              <w:rPr>
                <w:rFonts w:ascii="Times" w:hAnsi="Times" w:cs="Times"/>
              </w:rPr>
              <w:t xml:space="preserve"> (ITS-2) in gill samples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3504176F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1" w:type="dxa"/>
          </w:tcPr>
          <w:p w14:paraId="7903DB48" w14:textId="77777777" w:rsidR="00E755C5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 xml:space="preserve">H = 9.220, </w:t>
            </w:r>
          </w:p>
          <w:p w14:paraId="240050D2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039</w:t>
            </w:r>
          </w:p>
        </w:tc>
        <w:tc>
          <w:tcPr>
            <w:tcW w:w="1181" w:type="dxa"/>
          </w:tcPr>
          <w:p w14:paraId="3B293EEA" w14:textId="77777777" w:rsidR="00E755C5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 xml:space="preserve">H = 6.229, </w:t>
            </w:r>
          </w:p>
          <w:p w14:paraId="385F5A72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341</w:t>
            </w:r>
          </w:p>
        </w:tc>
        <w:tc>
          <w:tcPr>
            <w:tcW w:w="1181" w:type="dxa"/>
          </w:tcPr>
          <w:p w14:paraId="3D1D8D2C" w14:textId="77777777" w:rsidR="00E755C5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 xml:space="preserve">H = 16.71, </w:t>
            </w:r>
          </w:p>
          <w:p w14:paraId="31BDAEF2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002</w:t>
            </w:r>
          </w:p>
        </w:tc>
        <w:tc>
          <w:tcPr>
            <w:tcW w:w="1180" w:type="dxa"/>
          </w:tcPr>
          <w:p w14:paraId="54ED4B36" w14:textId="77777777" w:rsidR="00E755C5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 xml:space="preserve">H = 19.31, </w:t>
            </w:r>
          </w:p>
          <w:p w14:paraId="2E6B3388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&lt; .0001</w:t>
            </w:r>
          </w:p>
        </w:tc>
        <w:tc>
          <w:tcPr>
            <w:tcW w:w="1181" w:type="dxa"/>
          </w:tcPr>
          <w:p w14:paraId="61A4A4DF" w14:textId="77777777" w:rsidR="00E755C5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 xml:space="preserve">H = 7.738, </w:t>
            </w:r>
          </w:p>
          <w:p w14:paraId="0455EF42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209</w:t>
            </w:r>
          </w:p>
        </w:tc>
        <w:tc>
          <w:tcPr>
            <w:tcW w:w="1181" w:type="dxa"/>
          </w:tcPr>
          <w:p w14:paraId="6FC86E32" w14:textId="77777777" w:rsidR="00E755C5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 xml:space="preserve">H = 10.51, </w:t>
            </w:r>
          </w:p>
          <w:p w14:paraId="77386F58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052</w:t>
            </w:r>
          </w:p>
        </w:tc>
      </w:tr>
      <w:tr w:rsidR="00E755C5" w:rsidRPr="001660A4" w14:paraId="7675B5B3" w14:textId="77777777" w:rsidTr="00D6725B">
        <w:trPr>
          <w:trHeight w:val="1498"/>
        </w:trPr>
        <w:tc>
          <w:tcPr>
            <w:tcW w:w="95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AC59A14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  <w:i/>
                <w:iCs/>
              </w:rPr>
            </w:pPr>
          </w:p>
        </w:tc>
        <w:tc>
          <w:tcPr>
            <w:tcW w:w="1180" w:type="dxa"/>
            <w:tcBorders>
              <w:left w:val="single" w:sz="4" w:space="0" w:color="auto"/>
              <w:bottom w:val="single" w:sz="4" w:space="0" w:color="auto"/>
            </w:tcBorders>
          </w:tcPr>
          <w:p w14:paraId="39B4D3B9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692B2DC1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2021 ↑ 2019</w:t>
            </w:r>
          </w:p>
          <w:p w14:paraId="3887453E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(</w:t>
            </w: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093)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3878263A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2021 ↑ 2019</w:t>
            </w:r>
          </w:p>
          <w:p w14:paraId="745F5C94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(</w:t>
            </w:r>
            <w:r w:rsidRPr="001660A4">
              <w:rPr>
                <w:rFonts w:ascii="Times" w:hAnsi="Times" w:cs="Times"/>
                <w:i/>
                <w:iCs/>
              </w:rPr>
              <w:t xml:space="preserve">p </w:t>
            </w:r>
            <w:r w:rsidRPr="001660A4">
              <w:rPr>
                <w:rFonts w:ascii="Times" w:hAnsi="Times" w:cs="Times"/>
              </w:rPr>
              <w:t>= .0422)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096F8DFC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2018 ↑ 2019</w:t>
            </w:r>
          </w:p>
          <w:p w14:paraId="17A6A589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(</w:t>
            </w: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014)</w:t>
            </w:r>
          </w:p>
          <w:p w14:paraId="6F2939F4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2021 ↑ 2019</w:t>
            </w:r>
          </w:p>
          <w:p w14:paraId="1BA146E5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(</w:t>
            </w: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 0024)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15297F68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2018 ↑ 2019</w:t>
            </w:r>
          </w:p>
          <w:p w14:paraId="740985CE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(</w:t>
            </w: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043)</w:t>
            </w:r>
          </w:p>
          <w:p w14:paraId="2C5F258D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2021 ↑ 2019</w:t>
            </w:r>
          </w:p>
          <w:p w14:paraId="5930537C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(</w:t>
            </w: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001)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2DFF9DE8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2021 ↑ 2018</w:t>
            </w:r>
          </w:p>
          <w:p w14:paraId="4259894D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(</w:t>
            </w: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261)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7FF51567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2019 ↑ 2018</w:t>
            </w:r>
          </w:p>
          <w:p w14:paraId="784306BA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(</w:t>
            </w: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054)</w:t>
            </w:r>
          </w:p>
          <w:p w14:paraId="3E660694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2021 ↑ 2018</w:t>
            </w:r>
          </w:p>
          <w:p w14:paraId="6B174317" w14:textId="77777777" w:rsidR="00E755C5" w:rsidRPr="001660A4" w:rsidRDefault="00E755C5" w:rsidP="00D6725B">
            <w:pPr>
              <w:spacing w:line="360" w:lineRule="auto"/>
              <w:rPr>
                <w:rFonts w:ascii="Times" w:hAnsi="Times" w:cs="Times"/>
              </w:rPr>
            </w:pPr>
            <w:r w:rsidRPr="001660A4">
              <w:rPr>
                <w:rFonts w:ascii="Times" w:hAnsi="Times" w:cs="Times"/>
              </w:rPr>
              <w:t>(</w:t>
            </w:r>
            <w:r w:rsidRPr="001660A4">
              <w:rPr>
                <w:rFonts w:ascii="Times" w:hAnsi="Times" w:cs="Times"/>
                <w:i/>
                <w:iCs/>
              </w:rPr>
              <w:t>p</w:t>
            </w:r>
            <w:r w:rsidRPr="001660A4">
              <w:rPr>
                <w:rFonts w:ascii="Times" w:hAnsi="Times" w:cs="Times"/>
              </w:rPr>
              <w:t xml:space="preserve"> = .0410)</w:t>
            </w:r>
          </w:p>
        </w:tc>
      </w:tr>
    </w:tbl>
    <w:p w14:paraId="1CC8870B" w14:textId="77777777" w:rsidR="00E755C5" w:rsidRDefault="00E755C5" w:rsidP="00E755C5">
      <w:pPr>
        <w:spacing w:line="360" w:lineRule="auto"/>
        <w:rPr>
          <w:rFonts w:ascii="Times" w:hAnsi="Times" w:cs="Times"/>
        </w:rPr>
      </w:pPr>
    </w:p>
    <w:p w14:paraId="2CC10868" w14:textId="77777777" w:rsidR="006E280C" w:rsidRDefault="006E280C"/>
    <w:sectPr w:rsidR="006E280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04364" w14:textId="77777777" w:rsidR="00E755C5" w:rsidRDefault="00E755C5" w:rsidP="00E755C5">
      <w:pPr>
        <w:spacing w:after="0" w:line="240" w:lineRule="auto"/>
      </w:pPr>
      <w:r>
        <w:separator/>
      </w:r>
    </w:p>
  </w:endnote>
  <w:endnote w:type="continuationSeparator" w:id="0">
    <w:p w14:paraId="1D997A2C" w14:textId="77777777" w:rsidR="00E755C5" w:rsidRDefault="00E755C5" w:rsidP="00E755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CFA574" w14:textId="77777777" w:rsidR="00E755C5" w:rsidRDefault="00E755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7E82B5" w14:textId="77777777" w:rsidR="00E755C5" w:rsidRDefault="00E755C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CDB4B0" w14:textId="77777777" w:rsidR="00E755C5" w:rsidRDefault="00E755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83B55" w14:textId="77777777" w:rsidR="00E755C5" w:rsidRDefault="00E755C5" w:rsidP="00E755C5">
      <w:pPr>
        <w:spacing w:after="0" w:line="240" w:lineRule="auto"/>
      </w:pPr>
      <w:r>
        <w:separator/>
      </w:r>
    </w:p>
  </w:footnote>
  <w:footnote w:type="continuationSeparator" w:id="0">
    <w:p w14:paraId="3B815284" w14:textId="77777777" w:rsidR="00E755C5" w:rsidRDefault="00E755C5" w:rsidP="00E755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CF4744" w14:textId="77777777" w:rsidR="00E755C5" w:rsidRDefault="00E755C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584A3" w14:textId="3229C5C5" w:rsidR="00E755C5" w:rsidRDefault="00E755C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34D125" w14:textId="77777777" w:rsidR="00E755C5" w:rsidRDefault="00E755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5C5"/>
    <w:rsid w:val="006A592B"/>
    <w:rsid w:val="006E280C"/>
    <w:rsid w:val="00E75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4B2463"/>
  <w15:chartTrackingRefBased/>
  <w15:docId w15:val="{1A5B5A21-6F97-4C93-A2A2-571B86CFE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5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5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755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5C5"/>
  </w:style>
  <w:style w:type="paragraph" w:styleId="Footer">
    <w:name w:val="footer"/>
    <w:basedOn w:val="Normal"/>
    <w:link w:val="FooterChar"/>
    <w:uiPriority w:val="99"/>
    <w:unhideWhenUsed/>
    <w:rsid w:val="00E755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5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5</Characters>
  <Application>Microsoft Office Word</Application>
  <DocSecurity>0</DocSecurity>
  <Lines>9</Lines>
  <Paragraphs>2</Paragraphs>
  <ScaleCrop>false</ScaleCrop>
  <Company>RMIT University</Company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Power</dc:creator>
  <cp:keywords/>
  <dc:description/>
  <cp:lastModifiedBy>Cecilia Power</cp:lastModifiedBy>
  <cp:revision>2</cp:revision>
  <dcterms:created xsi:type="dcterms:W3CDTF">2023-06-14T05:59:00Z</dcterms:created>
  <dcterms:modified xsi:type="dcterms:W3CDTF">2023-06-14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b52b3a1-dbcb-41fb-a452-370cf542753f_Enabled">
    <vt:lpwstr>true</vt:lpwstr>
  </property>
  <property fmtid="{D5CDD505-2E9C-101B-9397-08002B2CF9AE}" pid="3" name="MSIP_Label_1b52b3a1-dbcb-41fb-a452-370cf542753f_SetDate">
    <vt:lpwstr>2023-06-14T06:00:17Z</vt:lpwstr>
  </property>
  <property fmtid="{D5CDD505-2E9C-101B-9397-08002B2CF9AE}" pid="4" name="MSIP_Label_1b52b3a1-dbcb-41fb-a452-370cf542753f_Method">
    <vt:lpwstr>Privileged</vt:lpwstr>
  </property>
  <property fmtid="{D5CDD505-2E9C-101B-9397-08002B2CF9AE}" pid="5" name="MSIP_Label_1b52b3a1-dbcb-41fb-a452-370cf542753f_Name">
    <vt:lpwstr>Public</vt:lpwstr>
  </property>
  <property fmtid="{D5CDD505-2E9C-101B-9397-08002B2CF9AE}" pid="6" name="MSIP_Label_1b52b3a1-dbcb-41fb-a452-370cf542753f_SiteId">
    <vt:lpwstr>d1323671-cdbe-4417-b4d4-bdb24b51316b</vt:lpwstr>
  </property>
  <property fmtid="{D5CDD505-2E9C-101B-9397-08002B2CF9AE}" pid="7" name="MSIP_Label_1b52b3a1-dbcb-41fb-a452-370cf542753f_ActionId">
    <vt:lpwstr>b5aa5885-54f6-434e-9b2d-9c4144df3e98</vt:lpwstr>
  </property>
  <property fmtid="{D5CDD505-2E9C-101B-9397-08002B2CF9AE}" pid="8" name="MSIP_Label_1b52b3a1-dbcb-41fb-a452-370cf542753f_ContentBits">
    <vt:lpwstr>0</vt:lpwstr>
  </property>
</Properties>
</file>